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115D5" w14:textId="5D6DAC20" w:rsidR="00E36244" w:rsidRPr="006F7B58" w:rsidRDefault="00E36244" w:rsidP="00E362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7B58">
        <w:rPr>
          <w:rFonts w:ascii="Times New Roman" w:hAnsi="Times New Roman" w:cs="Times New Roman"/>
          <w:b/>
          <w:sz w:val="24"/>
          <w:szCs w:val="24"/>
        </w:rPr>
        <w:t>SUPPLEMTAL DATA</w:t>
      </w:r>
    </w:p>
    <w:p w14:paraId="31DF7D4C" w14:textId="17A41F87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F7B58">
        <w:rPr>
          <w:rFonts w:ascii="Times New Roman" w:hAnsi="Times New Roman" w:cs="Times New Roman"/>
          <w:b/>
          <w:i/>
          <w:sz w:val="24"/>
          <w:szCs w:val="24"/>
        </w:rPr>
        <w:t>Reagents and standard</w:t>
      </w:r>
      <w:bookmarkStart w:id="0" w:name="_GoBack"/>
      <w:r w:rsidR="00C21014">
        <w:rPr>
          <w:rFonts w:ascii="Times New Roman" w:hAnsi="Times New Roman" w:cs="Times New Roman"/>
          <w:b/>
          <w:i/>
          <w:sz w:val="24"/>
          <w:szCs w:val="24"/>
        </w:rPr>
        <w:t>s</w:t>
      </w:r>
      <w:bookmarkEnd w:id="0"/>
    </w:p>
    <w:p w14:paraId="65D69C42" w14:textId="53713565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 xml:space="preserve">T3, T4, rT3, and </w:t>
      </w:r>
      <w:r w:rsidR="00C21014">
        <w:rPr>
          <w:rFonts w:ascii="Times New Roman" w:hAnsi="Times New Roman" w:cs="Times New Roman"/>
          <w:sz w:val="24"/>
          <w:szCs w:val="24"/>
        </w:rPr>
        <w:t>their</w:t>
      </w:r>
      <w:r w:rsidR="00C21014" w:rsidRPr="006F7B58">
        <w:rPr>
          <w:rFonts w:ascii="Times New Roman" w:hAnsi="Times New Roman" w:cs="Times New Roman"/>
          <w:sz w:val="24"/>
          <w:szCs w:val="24"/>
        </w:rPr>
        <w:t xml:space="preserve">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-labeled internal standards (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 xml:space="preserve">-T3,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 xml:space="preserve">-T4, and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 xml:space="preserve">-rT3, respectively) were purchased from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IsoScience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King of Prussia, PA, USA). The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C18 2.6-µm column (00D-4462-AN) and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SecurityGuard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ULTRA cartridge (AJ0-8782) were obtained from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Torrance, CA, USA). Centrifuged filter with hydrophilic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fluoride (PVDF) membrane (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Ultrafree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>-MC HV, 0.45 µm) was purchased from Millipore (Billerica, MA, USA).</w:t>
      </w:r>
    </w:p>
    <w:p w14:paraId="75356D09" w14:textId="1BCB32EF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 xml:space="preserve">Calibration standard solutions were prepared by spiking the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delipidized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human serum with ultra-low hormones, steroids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>,</w:t>
      </w:r>
      <w:r w:rsidRPr="006F7B58">
        <w:rPr>
          <w:rFonts w:ascii="Times New Roman" w:hAnsi="Times New Roman" w:cs="Times New Roman"/>
          <w:sz w:val="24"/>
          <w:szCs w:val="24"/>
        </w:rPr>
        <w:t xml:space="preserve"> and other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MSG 3000, Golden West Biologics. 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Inc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>.,</w:t>
      </w:r>
      <w:r w:rsidRPr="006F7B58">
        <w:rPr>
          <w:rFonts w:ascii="Times New Roman" w:hAnsi="Times New Roman" w:cs="Times New Roman"/>
          <w:sz w:val="24"/>
          <w:szCs w:val="24"/>
        </w:rPr>
        <w:t xml:space="preserve"> Temecula, CA, USA) with various 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>amounts</w:t>
      </w:r>
      <w:r w:rsidRPr="006F7B58">
        <w:rPr>
          <w:rFonts w:ascii="Times New Roman" w:hAnsi="Times New Roman" w:cs="Times New Roman"/>
          <w:sz w:val="24"/>
          <w:szCs w:val="24"/>
        </w:rPr>
        <w:t xml:space="preserve"> of stock 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>solutions</w:t>
      </w:r>
      <w:r w:rsidRPr="006F7B58">
        <w:rPr>
          <w:rFonts w:ascii="Times New Roman" w:hAnsi="Times New Roman" w:cs="Times New Roman"/>
          <w:sz w:val="24"/>
          <w:szCs w:val="24"/>
        </w:rPr>
        <w:t xml:space="preserve"> of T3, T4 and rT3</w:t>
      </w:r>
      <w:r w:rsidR="00A428D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428DA" w:rsidRPr="006F7B58">
        <w:rPr>
          <w:rFonts w:ascii="Times New Roman" w:hAnsi="Times New Roman" w:cs="Times New Roman"/>
          <w:sz w:val="24"/>
          <w:szCs w:val="24"/>
        </w:rPr>
        <w:t>IsoScience</w:t>
      </w:r>
      <w:proofErr w:type="spellEnd"/>
      <w:r w:rsidR="00A428DA">
        <w:rPr>
          <w:rFonts w:ascii="Times New Roman" w:hAnsi="Times New Roman" w:cs="Times New Roman"/>
          <w:sz w:val="24"/>
          <w:szCs w:val="24"/>
        </w:rPr>
        <w:t>)</w:t>
      </w:r>
      <w:r w:rsidRPr="006F7B5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1DA4E30A" w14:textId="77777777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A6B858" w14:textId="77777777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F7B58">
        <w:rPr>
          <w:rFonts w:ascii="Times New Roman" w:hAnsi="Times New Roman" w:cs="Times New Roman"/>
          <w:b/>
          <w:i/>
          <w:sz w:val="24"/>
          <w:szCs w:val="24"/>
        </w:rPr>
        <w:t>Instruments</w:t>
      </w:r>
    </w:p>
    <w:p w14:paraId="6BFAED45" w14:textId="77777777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 xml:space="preserve">The liquid chromatography-tandem mass spectrometry (LC-MS/MS) technique was developed on a LTQ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Velos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Pressure Linear Ion Trap LC-MS/MS system coupled to an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Accela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ultra performance liquid chromatography system (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Waltham, MA, US) in the positive ion multiple-reaction monitoring mode.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 xml:space="preserve"> The initial conditions for the LC gradient were 50% A [0.1% formic acid in water (v/v)] and 50% B (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). The composition was changed gradually over 3 minutes till a composition of 20% A and 80% B was obtained. Then, 100% B was continued for 1 min, followed by the composition of 50% A and 50% B for 1 min. </w:t>
      </w:r>
    </w:p>
    <w:p w14:paraId="146D6016" w14:textId="77777777" w:rsidR="00CD1CFD" w:rsidRPr="006F7B58" w:rsidRDefault="00CD1CFD" w:rsidP="00CD1CF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>The precursor-product ion pairs of T3 (</w:t>
      </w:r>
      <w:r w:rsidRPr="006F7B58">
        <w:rPr>
          <w:rFonts w:ascii="Times New Roman" w:hAnsi="Times New Roman" w:cs="Times New Roman"/>
          <w:i/>
          <w:sz w:val="24"/>
          <w:szCs w:val="24"/>
        </w:rPr>
        <w:t>m/z</w:t>
      </w:r>
      <w:r w:rsidRPr="006F7B58">
        <w:rPr>
          <w:rFonts w:ascii="Times New Roman" w:hAnsi="Times New Roman" w:cs="Times New Roman"/>
          <w:sz w:val="24"/>
          <w:szCs w:val="24"/>
        </w:rPr>
        <w:t xml:space="preserve"> 652→605),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>-T3 (</w:t>
      </w:r>
      <w:r w:rsidRPr="006F7B58">
        <w:rPr>
          <w:rFonts w:ascii="Times New Roman" w:hAnsi="Times New Roman" w:cs="Times New Roman"/>
          <w:i/>
          <w:sz w:val="24"/>
          <w:szCs w:val="24"/>
        </w:rPr>
        <w:t>m/z</w:t>
      </w:r>
      <w:r w:rsidRPr="006F7B58">
        <w:rPr>
          <w:rFonts w:ascii="Times New Roman" w:hAnsi="Times New Roman" w:cs="Times New Roman"/>
          <w:sz w:val="24"/>
          <w:szCs w:val="24"/>
        </w:rPr>
        <w:t xml:space="preserve"> 658→611), </w:t>
      </w:r>
      <w:r w:rsidRPr="006F7B58">
        <w:rPr>
          <w:rFonts w:ascii="Times New Roman" w:hAnsi="Times New Roman" w:cs="Times New Roman"/>
          <w:sz w:val="24"/>
          <w:szCs w:val="24"/>
        </w:rPr>
        <w:lastRenderedPageBreak/>
        <w:t xml:space="preserve">rT3 (m/z 652→507),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 xml:space="preserve">-rT3 (m/z 658→513), 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 xml:space="preserve">T4 </w:t>
      </w:r>
      <w:r w:rsidRPr="006F7B58">
        <w:rPr>
          <w:rFonts w:ascii="Times New Roman" w:hAnsi="Times New Roman" w:cs="Times New Roman"/>
          <w:sz w:val="24"/>
          <w:szCs w:val="24"/>
        </w:rPr>
        <w:t>(</w:t>
      </w:r>
      <w:r w:rsidRPr="006F7B58">
        <w:rPr>
          <w:rFonts w:ascii="Times New Roman" w:hAnsi="Times New Roman" w:cs="Times New Roman"/>
          <w:i/>
          <w:sz w:val="24"/>
          <w:szCs w:val="24"/>
        </w:rPr>
        <w:t>m/z</w:t>
      </w:r>
      <w:r w:rsidRPr="006F7B58">
        <w:rPr>
          <w:rFonts w:ascii="Times New Roman" w:hAnsi="Times New Roman" w:cs="Times New Roman"/>
          <w:sz w:val="24"/>
          <w:szCs w:val="24"/>
        </w:rPr>
        <w:t xml:space="preserve"> 778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 xml:space="preserve">→731), and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>-T4 (</w:t>
      </w:r>
      <w:r w:rsidRPr="006F7B58">
        <w:rPr>
          <w:rFonts w:ascii="Times New Roman" w:hAnsi="Times New Roman" w:cs="Times New Roman"/>
          <w:i/>
          <w:sz w:val="24"/>
          <w:szCs w:val="24"/>
        </w:rPr>
        <w:t>m/z</w:t>
      </w:r>
      <w:r w:rsidRPr="006F7B58">
        <w:rPr>
          <w:rFonts w:ascii="Times New Roman" w:hAnsi="Times New Roman" w:cs="Times New Roman"/>
          <w:sz w:val="24"/>
          <w:szCs w:val="24"/>
        </w:rPr>
        <w:t xml:space="preserve"> 784→737)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F7B58">
        <w:rPr>
          <w:rFonts w:ascii="Times New Roman" w:hAnsi="Times New Roman" w:cs="Times New Roman"/>
          <w:sz w:val="24"/>
          <w:szCs w:val="24"/>
        </w:rPr>
        <w:t>were selected. The spray voltage was set at 4.0 kV, and the capillary temperature was set at 450</w:t>
      </w:r>
      <w:r w:rsidRPr="006F7B58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6F7B58">
        <w:rPr>
          <w:rFonts w:ascii="Times New Roman" w:hAnsi="Times New Roman" w:cs="Times New Roman"/>
          <w:sz w:val="24"/>
          <w:szCs w:val="24"/>
        </w:rPr>
        <w:t xml:space="preserve">. The sheath gas flow rate was 10 (arbitrary units). 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Quantification was performed by selected reaction monitoring using peak areas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>.</w:t>
      </w:r>
    </w:p>
    <w:p w14:paraId="430BF4BF" w14:textId="77777777" w:rsidR="00CD1CFD" w:rsidRPr="006F7B58" w:rsidRDefault="00CD1CFD" w:rsidP="00CD1CF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3CB92B8A" w14:textId="77777777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F7B58">
        <w:rPr>
          <w:rFonts w:ascii="Times New Roman" w:hAnsi="Times New Roman" w:cs="Times New Roman"/>
          <w:b/>
          <w:i/>
          <w:sz w:val="24"/>
          <w:szCs w:val="24"/>
        </w:rPr>
        <w:t>Sample preparation</w:t>
      </w:r>
    </w:p>
    <w:p w14:paraId="26C8130B" w14:textId="47BE9426" w:rsidR="00CD1CFD" w:rsidRPr="006F7B58" w:rsidRDefault="00CD1CFD" w:rsidP="00CD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 xml:space="preserve">Specimens of DBS (diameter: 8 mm) were used to measure T3 and rT3 by LC-MSMS using the modified method reported elsewhere </w: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begin"/>
      </w:r>
      <w:r w:rsidR="00474EE1" w:rsidRPr="006F7B5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kano&lt;/Author&gt;&lt;Year&gt;2017&lt;/Year&gt;&lt;RecNum&gt;6546&lt;/RecNum&gt;&lt;DisplayText&gt;(1)&lt;/DisplayText&gt;&lt;record&gt;&lt;rec-number&gt;6546&lt;/rec-number&gt;&lt;foreign-keys&gt;&lt;key app="EN" db-id="2df0drxr1pdv2oeetv1pv2x3sppzp2persf5" timestamp="1595719778"&gt;6546&lt;/key&gt;&lt;/foreign-keys&gt;&lt;ref-type name="Journal Article"&gt;17&lt;/ref-type&gt;&lt;contributors&gt;&lt;authors&gt;&lt;author&gt;Nakano, M.&lt;/author&gt;&lt;author&gt;Uemura, O.&lt;/author&gt;&lt;author&gt;Honda, M.&lt;/author&gt;&lt;author&gt;Ito, T.&lt;/author&gt;&lt;author&gt;Nakajima, Y.&lt;/author&gt;&lt;author&gt;Saitoh, S.&lt;/author&gt;&lt;/authors&gt;&lt;/contributors&gt;&lt;auth-address&gt;Department of Pediatrics and Neonatology, Nagoya City University Graduate School of Medical Sciences, Nagoya, Japan.&amp;#xD;Japanese Red Cross Toyota College of Nursing, Toyota, Japan.&amp;#xD;Department of Nephrology, Tokyo Metropolitan Children&amp;apos;s Medical Center, Tokyo, Japan.&amp;#xD;Department of Pediatrics, Fujita Health University, Toyoake, Japan.&lt;/auth-address&gt;&lt;titles&gt;&lt;title&gt;Development of tandem mass spectrometry-based creatinine measurement using dried blood spot for newborn mass screening&lt;/title&gt;&lt;secondary-title&gt;Pediatr Res&lt;/secondary-title&gt;&lt;/titles&gt;&lt;periodical&gt;&lt;full-title&gt;Pediatric Research&lt;/full-title&gt;&lt;abbr-1&gt;Pediatr. Res.&lt;/abbr-1&gt;&lt;abbr-2&gt;Pediatr Res&lt;/abbr-2&gt;&lt;/periodical&gt;&lt;pages&gt;237-243&lt;/pages&gt;&lt;volume&gt;82&lt;/volume&gt;&lt;number&gt;2&lt;/number&gt;&lt;keywords&gt;&lt;keyword&gt;mass spec&lt;/keyword&gt;&lt;keyword&gt;MT&lt;/keyword&gt;&lt;/keywords&gt;&lt;dates&gt;&lt;year&gt;2017&lt;/year&gt;&lt;pub-dates&gt;&lt;date&gt;Aug&lt;/date&gt;&lt;/pub-dates&gt;&lt;/dates&gt;&lt;isbn&gt;1530-0447 (Electronic)&amp;#xD;0031-3998 (Linking)&lt;/isbn&gt;&lt;accession-num&gt;28422942&lt;/accession-num&gt;&lt;label&gt;TFT&lt;/label&gt;&lt;urls&gt;&lt;related-urls&gt;&lt;url&gt;https://www.ncbi.nlm.nih.gov/pubmed/28422942&lt;/url&gt;&lt;/related-urls&gt;&lt;/urls&gt;&lt;electronic-resource-num&gt;10.1038/pr.2017.56&lt;/electronic-resource-num&gt;&lt;/record&gt;&lt;/Cite&gt;&lt;/EndNote&gt;</w:instrTex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separate"/>
      </w:r>
      <w:r w:rsidR="00474EE1" w:rsidRPr="006F7B58">
        <w:rPr>
          <w:rFonts w:ascii="Times New Roman" w:hAnsi="Times New Roman" w:cs="Times New Roman"/>
          <w:noProof/>
          <w:sz w:val="24"/>
          <w:szCs w:val="24"/>
        </w:rPr>
        <w:t>(1)</w: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end"/>
      </w:r>
      <w:r w:rsidR="00474EE1" w:rsidRPr="006F7B58">
        <w:rPr>
          <w:rFonts w:ascii="Times New Roman" w:hAnsi="Times New Roman" w:cs="Times New Roman"/>
          <w:sz w:val="24"/>
          <w:szCs w:val="24"/>
        </w:rPr>
        <w:t xml:space="preserve">. </w:t>
      </w:r>
      <w:r w:rsidRPr="006F7B58">
        <w:rPr>
          <w:rFonts w:ascii="Times New Roman" w:hAnsi="Times New Roman" w:cs="Times New Roman"/>
          <w:sz w:val="24"/>
          <w:szCs w:val="24"/>
        </w:rPr>
        <w:t>In brief, an 8-mm circle was punched out from the DBS and was added into 200 µL of 2% NH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F7B58">
        <w:rPr>
          <w:rFonts w:ascii="Times New Roman" w:hAnsi="Times New Roman" w:cs="Times New Roman"/>
          <w:sz w:val="24"/>
          <w:szCs w:val="24"/>
        </w:rPr>
        <w:t xml:space="preserve">OH in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v/v). After incubation for 30 min at room temperature, the mixtures were centrifuged at 20,000 </w:t>
      </w:r>
      <w:r w:rsidRPr="006F7B58">
        <w:rPr>
          <w:rFonts w:ascii="Times New Roman" w:hAnsi="Times New Roman" w:cs="Times New Roman"/>
          <w:i/>
          <w:sz w:val="24"/>
          <w:szCs w:val="24"/>
        </w:rPr>
        <w:t>g</w:t>
      </w:r>
      <w:r w:rsidRPr="006F7B58">
        <w:rPr>
          <w:rFonts w:ascii="Times New Roman" w:hAnsi="Times New Roman" w:cs="Times New Roman"/>
          <w:sz w:val="24"/>
          <w:szCs w:val="24"/>
        </w:rPr>
        <w:t xml:space="preserve"> for 5 min. The filter papers were washed by 50 µL of 2% NH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F7B58">
        <w:rPr>
          <w:rFonts w:ascii="Times New Roman" w:hAnsi="Times New Roman" w:cs="Times New Roman"/>
          <w:sz w:val="24"/>
          <w:szCs w:val="24"/>
        </w:rPr>
        <w:t xml:space="preserve">OH in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v/v). The supernatants were combined, and </w:t>
      </w:r>
      <w:r w:rsidRPr="006F7B5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F7B58">
        <w:rPr>
          <w:rFonts w:ascii="Times New Roman" w:hAnsi="Times New Roman" w:cs="Times New Roman"/>
          <w:sz w:val="24"/>
          <w:szCs w:val="24"/>
        </w:rPr>
        <w:t>C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F7B58">
        <w:rPr>
          <w:rFonts w:ascii="Times New Roman" w:hAnsi="Times New Roman" w:cs="Times New Roman"/>
          <w:sz w:val="24"/>
          <w:szCs w:val="24"/>
        </w:rPr>
        <w:t xml:space="preserve">-labeled internal standards were added to the samples at the final concentration of 2.4 ng/mL for T3 and 1.0 ng/mL for rT3. 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The solution was evaporated by freeze-drying overnight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>. Subsequently, the residue was reconstituted using 400 µL of 2% NH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F7B58">
        <w:rPr>
          <w:rFonts w:ascii="Times New Roman" w:hAnsi="Times New Roman" w:cs="Times New Roman"/>
          <w:sz w:val="24"/>
          <w:szCs w:val="24"/>
        </w:rPr>
        <w:t xml:space="preserve">OH in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v/v). The pellet was washed by 100 µL of 2% NH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F7B58">
        <w:rPr>
          <w:rFonts w:ascii="Times New Roman" w:hAnsi="Times New Roman" w:cs="Times New Roman"/>
          <w:sz w:val="24"/>
          <w:szCs w:val="24"/>
        </w:rPr>
        <w:t xml:space="preserve">OH in </w:t>
      </w:r>
      <w:proofErr w:type="spellStart"/>
      <w:r w:rsidRPr="006F7B58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6F7B58">
        <w:rPr>
          <w:rFonts w:ascii="Times New Roman" w:hAnsi="Times New Roman" w:cs="Times New Roman"/>
          <w:sz w:val="24"/>
          <w:szCs w:val="24"/>
        </w:rPr>
        <w:t xml:space="preserve"> (v/v). Subsequently, 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the combined supernatants were evaporated by freeze-drying overnight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8F5287" w14:textId="77777777" w:rsidR="00CD1CFD" w:rsidRPr="006F7B58" w:rsidRDefault="00CD1CFD" w:rsidP="00CD1CF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>The residue was dissolved in 100 µL of MeOH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:H</w:t>
      </w:r>
      <w:r w:rsidRPr="006F7B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7B58">
        <w:rPr>
          <w:rFonts w:ascii="Times New Roman" w:hAnsi="Times New Roman" w:cs="Times New Roman"/>
          <w:sz w:val="24"/>
          <w:szCs w:val="24"/>
        </w:rPr>
        <w:t>O:HCOOH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 xml:space="preserve"> (50:50:0.05), which was used for measuring T3 and rT3. For measuring T4, the samples used for measuring T3 and rT3 were diluted 50 times in MeOH</w:t>
      </w:r>
      <w:proofErr w:type="gramStart"/>
      <w:r w:rsidRPr="006F7B58">
        <w:rPr>
          <w:rFonts w:ascii="Times New Roman" w:hAnsi="Times New Roman" w:cs="Times New Roman"/>
          <w:sz w:val="24"/>
          <w:szCs w:val="24"/>
        </w:rPr>
        <w:t>:H2O:HCOOH</w:t>
      </w:r>
      <w:proofErr w:type="gramEnd"/>
      <w:r w:rsidRPr="006F7B58">
        <w:rPr>
          <w:rFonts w:ascii="Times New Roman" w:hAnsi="Times New Roman" w:cs="Times New Roman"/>
          <w:sz w:val="24"/>
          <w:szCs w:val="24"/>
        </w:rPr>
        <w:t xml:space="preserve"> (50:50:0.05). After filtration using a centrifugal filter, each 30-µL aliquot of the resulting sample was subjected to LC-MS/MS analysis for measuring T3 and rT3. </w:t>
      </w:r>
    </w:p>
    <w:p w14:paraId="32D26085" w14:textId="77777777" w:rsidR="00EE7740" w:rsidRPr="006F7B58" w:rsidRDefault="00EE7740" w:rsidP="00CD1CF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14:paraId="4BCD8AC8" w14:textId="5AE82DED" w:rsidR="00EE7740" w:rsidRPr="006F7B58" w:rsidRDefault="00EE7740" w:rsidP="00CD1CFD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t>According to the preliminary experiment, a 3-mm circle did not have enough power to evaluate T3 and rT3 in DBS. Therefore, an 8-mm circle punched out from DBS was used in this study. An 8-mm circle from DBS was calculated to have 12.5 µL of serum</w:t>
      </w:r>
      <w:r w:rsidR="00474EE1" w:rsidRPr="006F7B58">
        <w:rPr>
          <w:rFonts w:ascii="Times New Roman" w:hAnsi="Times New Roman" w:cs="Times New Roman"/>
          <w:sz w:val="24"/>
          <w:szCs w:val="24"/>
        </w:rPr>
        <w:t xml:space="preserve"> </w: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begin"/>
      </w:r>
      <w:r w:rsidR="00474EE1" w:rsidRPr="006F7B5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kano&lt;/Author&gt;&lt;Year&gt;2017&lt;/Year&gt;&lt;RecNum&gt;6546&lt;/RecNum&gt;&lt;DisplayText&gt;(1)&lt;/DisplayText&gt;&lt;record&gt;&lt;rec-number&gt;6546&lt;/rec-number&gt;&lt;foreign-keys&gt;&lt;key app="EN" db-id="2df0drxr1pdv2oeetv1pv2x3sppzp2persf5" timestamp="1595719778"&gt;6546&lt;/key&gt;&lt;/foreign-keys&gt;&lt;ref-type name="Journal Article"&gt;17&lt;/ref-type&gt;&lt;contributors&gt;&lt;authors&gt;&lt;author&gt;Nakano, M.&lt;/author&gt;&lt;author&gt;Uemura, O.&lt;/author&gt;&lt;author&gt;Honda, M.&lt;/author&gt;&lt;author&gt;Ito, T.&lt;/author&gt;&lt;author&gt;Nakajima, Y.&lt;/author&gt;&lt;author&gt;Saitoh, S.&lt;/author&gt;&lt;/authors&gt;&lt;/contributors&gt;&lt;auth-address&gt;Department of Pediatrics and Neonatology, Nagoya City University Graduate School of Medical Sciences, Nagoya, Japan.&amp;#xD;Japanese Red Cross Toyota College of Nursing, Toyota, Japan.&amp;#xD;Department of Nephrology, Tokyo Metropolitan Children&amp;apos;s Medical Center, Tokyo, Japan.&amp;#xD;Department of Pediatrics, Fujita Health University, Toyoake, Japan.&lt;/auth-address&gt;&lt;titles&gt;&lt;title&gt;Development of tandem mass spectrometry-based creatinine measurement using dried blood spot for newborn mass screening&lt;/title&gt;&lt;secondary-title&gt;Pediatr Res&lt;/secondary-title&gt;&lt;/titles&gt;&lt;periodical&gt;&lt;full-title&gt;Pediatric Research&lt;/full-title&gt;&lt;abbr-1&gt;Pediatr. Res.&lt;/abbr-1&gt;&lt;abbr-2&gt;Pediatr Res&lt;/abbr-2&gt;&lt;/periodical&gt;&lt;pages&gt;237-243&lt;/pages&gt;&lt;volume&gt;82&lt;/volume&gt;&lt;number&gt;2&lt;/number&gt;&lt;keywords&gt;&lt;keyword&gt;mass spec&lt;/keyword&gt;&lt;keyword&gt;MT&lt;/keyword&gt;&lt;/keywords&gt;&lt;dates&gt;&lt;year&gt;2017&lt;/year&gt;&lt;pub-dates&gt;&lt;date&gt;Aug&lt;/date&gt;&lt;/pub-dates&gt;&lt;/dates&gt;&lt;isbn&gt;1530-0447 (Electronic)&amp;#xD;0031-3998 (Linking)&lt;/isbn&gt;&lt;accession-num&gt;28422942&lt;/accession-num&gt;&lt;label&gt;TFT&lt;/label&gt;&lt;urls&gt;&lt;related-urls&gt;&lt;url&gt;https://www.ncbi.nlm.nih.gov/pubmed/28422942&lt;/url&gt;&lt;/related-urls&gt;&lt;/urls&gt;&lt;electronic-resource-num&gt;10.1038/pr.2017.56&lt;/electronic-resource-num&gt;&lt;/record&gt;&lt;/Cite&gt;&lt;/EndNote&gt;</w:instrTex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separate"/>
      </w:r>
      <w:r w:rsidR="00474EE1" w:rsidRPr="006F7B58">
        <w:rPr>
          <w:rFonts w:ascii="Times New Roman" w:hAnsi="Times New Roman" w:cs="Times New Roman"/>
          <w:noProof/>
          <w:sz w:val="24"/>
          <w:szCs w:val="24"/>
        </w:rPr>
        <w:t>(1)</w:t>
      </w:r>
      <w:r w:rsidR="00474EE1" w:rsidRPr="006F7B58">
        <w:rPr>
          <w:rFonts w:ascii="Times New Roman" w:hAnsi="Times New Roman" w:cs="Times New Roman"/>
          <w:sz w:val="24"/>
          <w:szCs w:val="24"/>
        </w:rPr>
        <w:fldChar w:fldCharType="end"/>
      </w:r>
      <w:r w:rsidRPr="006F7B58">
        <w:rPr>
          <w:rFonts w:ascii="Times New Roman" w:hAnsi="Times New Roman" w:cs="Times New Roman"/>
          <w:sz w:val="24"/>
          <w:szCs w:val="24"/>
        </w:rPr>
        <w:t>.</w:t>
      </w:r>
    </w:p>
    <w:p w14:paraId="3043BABF" w14:textId="77777777" w:rsidR="00474EE1" w:rsidRPr="006F7B58" w:rsidRDefault="00474EE1">
      <w:pPr>
        <w:rPr>
          <w:rFonts w:ascii="Times New Roman" w:hAnsi="Times New Roman" w:cs="Times New Roman"/>
          <w:sz w:val="24"/>
          <w:szCs w:val="24"/>
        </w:rPr>
      </w:pPr>
    </w:p>
    <w:p w14:paraId="4D8FD6C0" w14:textId="77777777" w:rsidR="00474EE1" w:rsidRPr="006F7B58" w:rsidRDefault="00474EE1">
      <w:pPr>
        <w:rPr>
          <w:rFonts w:ascii="Times New Roman" w:hAnsi="Times New Roman" w:cs="Times New Roman"/>
          <w:sz w:val="24"/>
          <w:szCs w:val="24"/>
        </w:rPr>
      </w:pPr>
    </w:p>
    <w:p w14:paraId="10CBB17D" w14:textId="77777777" w:rsidR="00474EE1" w:rsidRPr="006F7B58" w:rsidRDefault="00474EE1" w:rsidP="006F7B5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fldChar w:fldCharType="begin"/>
      </w:r>
      <w:r w:rsidRPr="006F7B5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F7B58">
        <w:rPr>
          <w:rFonts w:ascii="Times New Roman" w:hAnsi="Times New Roman" w:cs="Times New Roman"/>
          <w:sz w:val="24"/>
          <w:szCs w:val="24"/>
        </w:rPr>
        <w:fldChar w:fldCharType="separate"/>
      </w:r>
      <w:r w:rsidRPr="006F7B58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Pr="006F7B58">
        <w:rPr>
          <w:rFonts w:ascii="Times New Roman" w:hAnsi="Times New Roman" w:cs="Times New Roman"/>
          <w:noProof/>
          <w:sz w:val="24"/>
          <w:szCs w:val="24"/>
        </w:rPr>
        <w:tab/>
        <w:t xml:space="preserve">Nakano M, Uemura O, Honda M, Ito T, Nakajima Y, Saitoh S 2017 Development of tandem mass spectrometry-based creatinine measurement using dried blood spot for newborn mass screening. Pediatr Res </w:t>
      </w:r>
      <w:r w:rsidRPr="006F7B58">
        <w:rPr>
          <w:rFonts w:ascii="Times New Roman" w:hAnsi="Times New Roman" w:cs="Times New Roman"/>
          <w:b/>
          <w:noProof/>
          <w:sz w:val="24"/>
          <w:szCs w:val="24"/>
        </w:rPr>
        <w:t>82</w:t>
      </w:r>
      <w:r w:rsidRPr="006F7B58">
        <w:rPr>
          <w:rFonts w:ascii="Times New Roman" w:hAnsi="Times New Roman" w:cs="Times New Roman"/>
          <w:noProof/>
          <w:sz w:val="24"/>
          <w:szCs w:val="24"/>
        </w:rPr>
        <w:t>:237-243.</w:t>
      </w:r>
    </w:p>
    <w:p w14:paraId="695DF476" w14:textId="14620E4F" w:rsidR="00A4278D" w:rsidRPr="006F7B58" w:rsidRDefault="00474EE1" w:rsidP="006F7B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B5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278D" w:rsidRPr="006F7B58" w:rsidSect="00A427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f0drxr1pdv2oeetv1pv2x3sppzp2persf5&quot;&gt;Complete REFERENCES EndNote 9 12-21-11-Saved&lt;record-ids&gt;&lt;item&gt;6546&lt;/item&gt;&lt;/record-ids&gt;&lt;/item&gt;&lt;/Libraries&gt;"/>
  </w:docVars>
  <w:rsids>
    <w:rsidRoot w:val="00CD1CFD"/>
    <w:rsid w:val="00086767"/>
    <w:rsid w:val="000B0C28"/>
    <w:rsid w:val="00146505"/>
    <w:rsid w:val="00155F7E"/>
    <w:rsid w:val="00185132"/>
    <w:rsid w:val="001864F0"/>
    <w:rsid w:val="00230618"/>
    <w:rsid w:val="00242456"/>
    <w:rsid w:val="002E7C04"/>
    <w:rsid w:val="00394C10"/>
    <w:rsid w:val="003D7453"/>
    <w:rsid w:val="00474EE1"/>
    <w:rsid w:val="004A6E52"/>
    <w:rsid w:val="004B475C"/>
    <w:rsid w:val="005F7D7A"/>
    <w:rsid w:val="0063530A"/>
    <w:rsid w:val="00683328"/>
    <w:rsid w:val="006F7B58"/>
    <w:rsid w:val="00773403"/>
    <w:rsid w:val="007C532F"/>
    <w:rsid w:val="00827F91"/>
    <w:rsid w:val="00846053"/>
    <w:rsid w:val="008D07BD"/>
    <w:rsid w:val="009125D8"/>
    <w:rsid w:val="009D2802"/>
    <w:rsid w:val="00A4278D"/>
    <w:rsid w:val="00A428DA"/>
    <w:rsid w:val="00A51B23"/>
    <w:rsid w:val="00A53244"/>
    <w:rsid w:val="00A96049"/>
    <w:rsid w:val="00B91177"/>
    <w:rsid w:val="00C21014"/>
    <w:rsid w:val="00C42F41"/>
    <w:rsid w:val="00C9586B"/>
    <w:rsid w:val="00CD1CFD"/>
    <w:rsid w:val="00CE6FB3"/>
    <w:rsid w:val="00D51584"/>
    <w:rsid w:val="00D555B3"/>
    <w:rsid w:val="00DE59F1"/>
    <w:rsid w:val="00DF0457"/>
    <w:rsid w:val="00E36244"/>
    <w:rsid w:val="00E739A6"/>
    <w:rsid w:val="00EE7740"/>
    <w:rsid w:val="00F811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A86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CFD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74EE1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74EE1"/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0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14"/>
    <w:rPr>
      <w:rFonts w:ascii="Lucida Grande" w:hAnsi="Lucida Grande" w:cs="Lucida Grande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CFD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74EE1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74EE1"/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0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14"/>
    <w:rPr>
      <w:rFonts w:ascii="Lucida Grande" w:hAnsi="Lucida Grande" w:cs="Lucida Grande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43</Words>
  <Characters>5947</Characters>
  <Application>Microsoft Macintosh Word</Application>
  <DocSecurity>0</DocSecurity>
  <Lines>49</Lines>
  <Paragraphs>13</Paragraphs>
  <ScaleCrop>false</ScaleCrop>
  <Company>University of Chicago</Company>
  <LinksUpToDate>false</LinksUpToDate>
  <CharactersWithSpaces>6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efetoff</dc:creator>
  <cp:keywords/>
  <dc:description/>
  <cp:lastModifiedBy>Samuel Refetoff</cp:lastModifiedBy>
  <cp:revision>9</cp:revision>
  <dcterms:created xsi:type="dcterms:W3CDTF">2020-07-25T21:07:00Z</dcterms:created>
  <dcterms:modified xsi:type="dcterms:W3CDTF">2021-03-10T20:45:00Z</dcterms:modified>
</cp:coreProperties>
</file>